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898BC8" w14:textId="4A22954E" w:rsidR="00C67A59" w:rsidRPr="00010443" w:rsidRDefault="00C67A59">
      <w:pPr>
        <w:rPr>
          <w:b/>
          <w:i/>
        </w:rPr>
      </w:pPr>
      <w:r w:rsidRPr="00B07861">
        <w:rPr>
          <w:b/>
        </w:rPr>
        <w:t>Appendix 2</w:t>
      </w:r>
      <w:r w:rsidRPr="0027684F">
        <w:rPr>
          <w:b/>
          <w:i/>
        </w:rPr>
        <w:t xml:space="preserve"> –</w:t>
      </w:r>
      <w:r w:rsidR="00A50AE6" w:rsidRPr="0027684F">
        <w:rPr>
          <w:b/>
          <w:i/>
        </w:rPr>
        <w:t xml:space="preserve"> </w:t>
      </w:r>
      <w:r w:rsidR="00CD2047" w:rsidRPr="00CD2047">
        <w:rPr>
          <w:i/>
          <w:u w:val="single"/>
        </w:rPr>
        <w:t>Observational Tool -</w:t>
      </w:r>
      <w:r w:rsidR="00CD2047">
        <w:rPr>
          <w:b/>
          <w:i/>
        </w:rPr>
        <w:t xml:space="preserve"> </w:t>
      </w:r>
      <w:r w:rsidR="00010443">
        <w:t xml:space="preserve">Briefing </w:t>
      </w:r>
      <w:r w:rsidR="00010443" w:rsidRPr="006B5CBF">
        <w:t>and Debrief</w:t>
      </w:r>
      <w:r w:rsidR="00010443">
        <w:t>ing</w:t>
      </w:r>
      <w:r w:rsidR="00010443" w:rsidRPr="006B5CBF">
        <w:t xml:space="preserve"> Essential Tasks </w:t>
      </w:r>
      <w:r w:rsidR="00010443">
        <w:t>assessed Pre and Post the training and educational interventions</w:t>
      </w:r>
      <w:bookmarkStart w:id="0" w:name="_GoBack"/>
      <w:bookmarkEnd w:id="0"/>
    </w:p>
    <w:p w14:paraId="07C437E0" w14:textId="77777777" w:rsidR="00C67A59" w:rsidRDefault="00C67A59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A0330B" wp14:editId="716C79FA">
                <wp:simplePos x="0" y="0"/>
                <wp:positionH relativeFrom="column">
                  <wp:posOffset>0</wp:posOffset>
                </wp:positionH>
                <wp:positionV relativeFrom="paragraph">
                  <wp:posOffset>213995</wp:posOffset>
                </wp:positionV>
                <wp:extent cx="4800600" cy="3593465"/>
                <wp:effectExtent l="0" t="0" r="25400" b="13335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0600" cy="3593465"/>
                        </a:xfrm>
                        <a:prstGeom prst="rect">
                          <a:avLst/>
                        </a:prstGeom>
                        <a:noFill/>
                        <a:ln w="31750"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67E5BD" w14:textId="4011F346" w:rsidR="0057297D" w:rsidRDefault="0057297D" w:rsidP="00C67A5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 xml:space="preserve">Prep and check equipment </w:t>
                            </w:r>
                          </w:p>
                          <w:p w14:paraId="70E5382F" w14:textId="4733B522" w:rsidR="0057297D" w:rsidRDefault="0057297D" w:rsidP="00C67A5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Prepare resus team that shift</w:t>
                            </w:r>
                          </w:p>
                          <w:p w14:paraId="24A94994" w14:textId="38214319" w:rsidR="0057297D" w:rsidRDefault="0057297D" w:rsidP="00C67A5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Identify roles within resus team that shift</w:t>
                            </w:r>
                          </w:p>
                          <w:p w14:paraId="0D7878D4" w14:textId="013CE65D" w:rsidR="0057297D" w:rsidRDefault="0057297D" w:rsidP="00C67A5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Discuss any potential changes to that team</w:t>
                            </w:r>
                          </w:p>
                          <w:p w14:paraId="61C00A1F" w14:textId="6FBA32D7" w:rsidR="0057297D" w:rsidRDefault="0057297D" w:rsidP="00C67A5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Discuss potential deliveries that day</w:t>
                            </w:r>
                          </w:p>
                          <w:p w14:paraId="1F512E71" w14:textId="2BCAF6C3" w:rsidR="0057297D" w:rsidRDefault="0057297D" w:rsidP="00C67A5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Check maternal notes</w:t>
                            </w:r>
                          </w:p>
                          <w:p w14:paraId="086F5D1A" w14:textId="78969D1A" w:rsidR="0057297D" w:rsidRDefault="0057297D" w:rsidP="00C67A5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Recap resus checklists</w:t>
                            </w:r>
                          </w:p>
                          <w:p w14:paraId="33535CD4" w14:textId="76A44340" w:rsidR="0057297D" w:rsidRDefault="0057297D" w:rsidP="00C67A5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 xml:space="preserve">Discuss any </w:t>
                            </w:r>
                            <w:r w:rsidR="00AA039D">
                              <w:t>maternal</w:t>
                            </w:r>
                            <w:r>
                              <w:t xml:space="preserve"> concerns that may </w:t>
                            </w:r>
                            <w:r w:rsidR="00AA039D">
                              <w:t>indicate</w:t>
                            </w:r>
                            <w:r>
                              <w:t xml:space="preserve"> special attention when resus is called for</w:t>
                            </w:r>
                          </w:p>
                          <w:p w14:paraId="201CF534" w14:textId="2E4E9A1F" w:rsidR="0057297D" w:rsidRDefault="0057297D" w:rsidP="00C67A5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Discuss different outcomes of these concerns and how this will change the resus approach</w:t>
                            </w:r>
                          </w:p>
                          <w:p w14:paraId="608D376B" w14:textId="334FAACB" w:rsidR="0057297D" w:rsidRDefault="0057297D" w:rsidP="00C67A5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Discuss any variable</w:t>
                            </w:r>
                            <w:r w:rsidR="00AA039D">
                              <w:t xml:space="preserve"> factors</w:t>
                            </w:r>
                            <w:r>
                              <w:t xml:space="preserve"> – </w:t>
                            </w:r>
                            <w:r w:rsidR="00AA039D">
                              <w:t>gestational</w:t>
                            </w:r>
                            <w:r>
                              <w:t xml:space="preserve"> age, maternal background, equipment, team members </w:t>
                            </w:r>
                            <w:r w:rsidR="00AA039D">
                              <w:t>strengths</w:t>
                            </w:r>
                            <w:r>
                              <w:t xml:space="preserve"> and expertise, mental state for appropriate decision making</w:t>
                            </w:r>
                          </w:p>
                          <w:p w14:paraId="35522E6E" w14:textId="61489CAB" w:rsidR="0057297D" w:rsidRDefault="0057297D" w:rsidP="00C67A5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Announce where and when the debrief will occur</w:t>
                            </w:r>
                          </w:p>
                          <w:p w14:paraId="74B866B1" w14:textId="2845EBFB" w:rsidR="0057297D" w:rsidRDefault="0057297D" w:rsidP="00C67A5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Go through the most likely scenario from the info you received when called</w:t>
                            </w:r>
                          </w:p>
                          <w:p w14:paraId="69BD8FE3" w14:textId="336D809A" w:rsidR="0057297D" w:rsidRDefault="0057297D" w:rsidP="00C67A5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Motivate the team and communicate effectivel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A0330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16.85pt;width:378pt;height:282.9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SFVvwIAANYFAAAOAAAAZHJzL2Uyb0RvYy54bWysVN9P2zAQfp+0/8Hye0laUqAVLQpFnSah&#10;gQYTz65j02iOndlum27a/77PTlIqxgvTXpLz3efz3Xc/Lq+aSpGtsK40ekaHJyklQnNTlPp5Rr89&#10;LgcXlDjPdMGU0WJG98LRq/nHD5e7eipGZm1UISyBE+2mu3pG197X0yRxfC0q5k5MLTSM0tiKeRzt&#10;c1JYtoP3SiWjND1LdsYWtTVcOAftTWuk8+hfSsH9nZROeKJmFLH5+LXxuwrfZH7Jps+W1euSd2Gw&#10;f4iiYqXGowdXN8wzsrHlX66qklvjjPQn3FSJkbLkIuaAbIbpq2we1qwWMReQ4+oDTe7/ueVftveW&#10;lAVqR4lmFUr0KBpPrk1DhoGdXe2mAD3UgPkG6oDs9A7KkHQjbRX+SIfADp73B26DMw5ldoFqpTBx&#10;2E7Hk9PsbBz8JC/Xa+v8J2EqEoQZtShe5JRtb51voT0kvKbNslQKejZVmuzgdXg+TuMNZ1RZBGsw&#10;xl4SC2XJlqELfBPjx7tHKJyUDmARe6Z9D6fGQ4x6pBHr+WsxPh/l5+PJ4CwfDwfZML0Y5Hk6Gtws&#10;8zRPs+Vikl3/7jLr7yeBxZatKPm9Em3cX4UE+5G0N2JlnAvt+3iVBjqgJDJ7z8UOH/OI+b3ncstI&#10;/7LR/nC5KrWxLd9hXF8oLr73IcsWjzIf5R1E36yarotWptijuaxph9PVfFmiAW6Z8/fMYhrRNNgw&#10;/g4fqQwKbTqJkrWxP9/SBzyGBFZKdpjuGXU/NswKStRnjfGZDLMsrIN4yFBRHOyxZXVs0ZtqYdA6&#10;GBFEF8WA96oXpTXVExZRHl6FiWmOt9Frvbjw7c7BIuMizyMIC6Bm/lY/1Dy4DtUJ7f3YPDFbdzPg&#10;0UFfTL8H2PTVKLTYcFObfOONLOOcBIJbVjvisTzipHWLLmyn43NEvazj+R8AAAD//wMAUEsDBBQA&#10;BgAIAAAAIQD/JIXl3QAAAAcBAAAPAAAAZHJzL2Rvd25yZXYueG1sTI9NT8MwDIbvSPyHyEjcWArT&#10;uq00ndCkCU4IBhIcs8S01RqnStIP/j3mBEf7ffX4cbmbXSdGDLH1pOB2kYFAMt62VCt4fzvcbEDE&#10;pMnqzhMq+MYIu+ryotSF9RO94nhMtWAIxUIraFLqCymjadDpuPA9EmdfPjideAy1tEFPDHedvMuy&#10;XDrdEl9odI/7Bs35ODimvExheMrP+8Nz/yEfzecmH5NR6vpqfrgHkXBOf2X41Wd1qNjp5AeyUXQK&#10;+JGkYLlcg+B0vcp5cVKw2m5zkFUp//tXPwAAAP//AwBQSwECLQAUAAYACAAAACEAtoM4kv4AAADh&#10;AQAAEwAAAAAAAAAAAAAAAAAAAAAAW0NvbnRlbnRfVHlwZXNdLnhtbFBLAQItABQABgAIAAAAIQA4&#10;/SH/1gAAAJQBAAALAAAAAAAAAAAAAAAAAC8BAABfcmVscy8ucmVsc1BLAQItABQABgAIAAAAIQCI&#10;TSFVvwIAANYFAAAOAAAAAAAAAAAAAAAAAC4CAABkcnMvZTJvRG9jLnhtbFBLAQItABQABgAIAAAA&#10;IQD/JIXl3QAAAAcBAAAPAAAAAAAAAAAAAAAAABkFAABkcnMvZG93bnJldi54bWxQSwUGAAAAAAQA&#10;BADzAAAAIwYAAAAA&#10;" filled="f" strokecolor="black [3213]" strokeweight="2.5pt">
                <v:textbox>
                  <w:txbxContent>
                    <w:p w14:paraId="1467E5BD" w14:textId="4011F346" w:rsidR="0057297D" w:rsidRDefault="0057297D" w:rsidP="00C67A59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 xml:space="preserve">Prep and check equipment </w:t>
                      </w:r>
                    </w:p>
                    <w:p w14:paraId="70E5382F" w14:textId="4733B522" w:rsidR="0057297D" w:rsidRDefault="0057297D" w:rsidP="00C67A59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Prepare resus team that shift</w:t>
                      </w:r>
                    </w:p>
                    <w:p w14:paraId="24A94994" w14:textId="38214319" w:rsidR="0057297D" w:rsidRDefault="0057297D" w:rsidP="00C67A59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Identify roles within resus team that shift</w:t>
                      </w:r>
                    </w:p>
                    <w:p w14:paraId="0D7878D4" w14:textId="013CE65D" w:rsidR="0057297D" w:rsidRDefault="0057297D" w:rsidP="00C67A59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Discuss any potential changes to that team</w:t>
                      </w:r>
                    </w:p>
                    <w:p w14:paraId="61C00A1F" w14:textId="6FBA32D7" w:rsidR="0057297D" w:rsidRDefault="0057297D" w:rsidP="00C67A59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Discuss potential deliveries that day</w:t>
                      </w:r>
                    </w:p>
                    <w:p w14:paraId="1F512E71" w14:textId="2BCAF6C3" w:rsidR="0057297D" w:rsidRDefault="0057297D" w:rsidP="00C67A59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Check maternal notes</w:t>
                      </w:r>
                    </w:p>
                    <w:p w14:paraId="086F5D1A" w14:textId="78969D1A" w:rsidR="0057297D" w:rsidRDefault="0057297D" w:rsidP="00C67A59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Recap resus checklists</w:t>
                      </w:r>
                    </w:p>
                    <w:p w14:paraId="33535CD4" w14:textId="76A44340" w:rsidR="0057297D" w:rsidRDefault="0057297D" w:rsidP="00C67A59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 xml:space="preserve">Discuss any </w:t>
                      </w:r>
                      <w:r w:rsidR="00AA039D">
                        <w:t>maternal</w:t>
                      </w:r>
                      <w:r>
                        <w:t xml:space="preserve"> concerns that may </w:t>
                      </w:r>
                      <w:r w:rsidR="00AA039D">
                        <w:t>indicate</w:t>
                      </w:r>
                      <w:r>
                        <w:t xml:space="preserve"> special attention when resus is called for</w:t>
                      </w:r>
                    </w:p>
                    <w:p w14:paraId="201CF534" w14:textId="2E4E9A1F" w:rsidR="0057297D" w:rsidRDefault="0057297D" w:rsidP="00C67A59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Discuss different outcomes of these concerns and how this will change the resus approach</w:t>
                      </w:r>
                    </w:p>
                    <w:p w14:paraId="608D376B" w14:textId="334FAACB" w:rsidR="0057297D" w:rsidRDefault="0057297D" w:rsidP="00C67A59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Discuss any variable</w:t>
                      </w:r>
                      <w:r w:rsidR="00AA039D">
                        <w:t xml:space="preserve"> factors</w:t>
                      </w:r>
                      <w:r>
                        <w:t xml:space="preserve"> – </w:t>
                      </w:r>
                      <w:r w:rsidR="00AA039D">
                        <w:t>gestational</w:t>
                      </w:r>
                      <w:r>
                        <w:t xml:space="preserve"> age, maternal background, equipment, team members </w:t>
                      </w:r>
                      <w:r w:rsidR="00AA039D">
                        <w:t>strengths</w:t>
                      </w:r>
                      <w:r>
                        <w:t xml:space="preserve"> and expertise, mental state for appropriate decision making</w:t>
                      </w:r>
                    </w:p>
                    <w:p w14:paraId="35522E6E" w14:textId="61489CAB" w:rsidR="0057297D" w:rsidRDefault="0057297D" w:rsidP="00C67A59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Announce where and when the debrief will occur</w:t>
                      </w:r>
                    </w:p>
                    <w:p w14:paraId="74B866B1" w14:textId="2845EBFB" w:rsidR="0057297D" w:rsidRDefault="0057297D" w:rsidP="00C67A59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Go through the most likely scenario from the info you received when called</w:t>
                      </w:r>
                    </w:p>
                    <w:p w14:paraId="69BD8FE3" w14:textId="336D809A" w:rsidR="0057297D" w:rsidRDefault="0057297D" w:rsidP="00C67A59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Motivate the team and communicate effectivel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C67A59" w:rsidSect="00B03C4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BD2B78"/>
    <w:multiLevelType w:val="hybridMultilevel"/>
    <w:tmpl w:val="654208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67A59"/>
    <w:rsid w:val="00010443"/>
    <w:rsid w:val="0027684F"/>
    <w:rsid w:val="0057297D"/>
    <w:rsid w:val="00664BB4"/>
    <w:rsid w:val="00A50AE6"/>
    <w:rsid w:val="00AA039D"/>
    <w:rsid w:val="00AB2CEF"/>
    <w:rsid w:val="00B03C41"/>
    <w:rsid w:val="00B07861"/>
    <w:rsid w:val="00C67A59"/>
    <w:rsid w:val="00CD2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D51AFF"/>
  <w14:defaultImageDpi w14:val="300"/>
  <w15:docId w15:val="{6A2E138E-739E-4926-9690-1B88D49F0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7A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7A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x Jordache</dc:creator>
  <cp:keywords/>
  <dc:description/>
  <cp:lastModifiedBy>Paul Bowie</cp:lastModifiedBy>
  <cp:revision>4</cp:revision>
  <dcterms:created xsi:type="dcterms:W3CDTF">2018-08-21T10:31:00Z</dcterms:created>
  <dcterms:modified xsi:type="dcterms:W3CDTF">2018-09-17T08:28:00Z</dcterms:modified>
</cp:coreProperties>
</file>